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6 Table. ESV Coefficients for each class for each LULC map and for all three valuation approaches</w:t>
      </w:r>
      <w:r>
        <w:rPr>
          <w:rFonts w:cs="Times New Roman" w:ascii="Times New Roman" w:hAnsi="Times New Roman"/>
        </w:rPr>
        <w:t xml:space="preserve"> (including low and high estimates following style of Costanza et al., (1997) [1]); All units in CNY per year per km</w:t>
      </w:r>
      <w:r>
        <w:rPr>
          <w:rFonts w:cs="Times New Roman" w:ascii="Times New Roman" w:hAnsi="Times New Roman"/>
          <w:vertAlign w:val="superscript"/>
        </w:rPr>
        <w:t>2</w:t>
      </w:r>
      <w:r>
        <w:rPr/>
        <w:t>.</w:t>
      </w:r>
    </w:p>
    <w:tbl>
      <w:tblPr>
        <w:tblW w:w="129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6"/>
        <w:gridCol w:w="1316"/>
        <w:gridCol w:w="1416"/>
        <w:gridCol w:w="1316"/>
        <w:gridCol w:w="1416"/>
        <w:gridCol w:w="1316"/>
        <w:gridCol w:w="1416"/>
      </w:tblGrid>
      <w:tr>
        <w:trPr>
          <w:trHeight w:val="307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nd categor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l. 1 Low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l. 1 Hig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l. 2 Low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l. 2 Hig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l. 3 Low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l. 3 High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Bare cro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,215.1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,215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Broadleaf forest inside Core &amp; Buff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50,828.5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968,404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02,938.5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253,767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,030.6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,442.32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Broadleaf forest outside Core &amp; Buff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8,985.4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8,985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85,095.8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85,095.8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,602.5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,602.53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Clou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Greenhouse crop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,215.1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,215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Grassla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,099.2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,099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278.7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278.7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,342.9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,342.95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Grave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High albed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Low albed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Lak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222,045.6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,589,570.89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Mixed forest inside Core &amp; Buff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50,828.5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968,404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02,938.5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253,767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,030.6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,442.32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Mixed forest outside Core &amp; Buff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8,985.4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8,985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453,834.3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724,133.6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53,602.5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53,602.53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Needleleaf forest inside Core &amp; Buff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4,815.8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6,591.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7,272.1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7,425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7.9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,015.32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Needleleaf forest outside Core &amp; Buff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4,815.8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6,591.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8,019.27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98,172.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0,845.0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4,762.43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Orchar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64,783.4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64,783.4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27,568.3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27,568.34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Other bare la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Other crop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887,215.1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887,215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850,00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850,000.00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Po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315,083.4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,799,062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222,045.6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,589,570.89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Ric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51,235.1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51,235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14,020.00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714,020.00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Riv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222,045.6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,589,570.89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ROM-GLC-Shru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,207.0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,207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386.47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386.4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,342.9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,342.95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Road and buildin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Roa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Forest inside Core &amp; Buff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50,828.52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968,404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102,938.54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253,767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,030.6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,442.32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Forest outside Core &amp; Buff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8,985.4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8,985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143,834.3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143,834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443,602.53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443,602.53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Rubb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8,985.48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8,985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638,370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638,370.9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73,502.41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73,502.41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Bare la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 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Farmla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099.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,462,156.47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,462,156.4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,424,941.3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,424,941.35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Wat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222,045.6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,589,570.89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Riv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580,485.9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,064,464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222,045.6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,589,570.89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Grasslan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,099.2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,099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278.7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278.7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,342.9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,342.95 </w:t>
            </w:r>
          </w:p>
        </w:tc>
      </w:tr>
      <w:tr>
        <w:trPr>
          <w:trHeight w:val="300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odi-LULC-Scru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,099.29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8,099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278.7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278.7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,342.95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,342.9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74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3:40:00Z</dcterms:created>
  <dc:creator>Charlotte Whitham</dc:creator>
  <dc:description/>
  <cp:keywords/>
  <dc:language>en-US</dc:language>
  <cp:lastModifiedBy>Charlotte Whitham</cp:lastModifiedBy>
  <dcterms:modified xsi:type="dcterms:W3CDTF">2015-03-11T03:43:00Z</dcterms:modified>
  <cp:revision>6</cp:revision>
  <dc:subject/>
  <dc:title/>
</cp:coreProperties>
</file>